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L MATERIAL: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Table 1: Nutritional Content of Diets from Water Intake Studies</w:t>
      </w:r>
    </w:p>
    <w:p w:rsidR="00000000" w:rsidDel="00000000" w:rsidP="00000000" w:rsidRDefault="00000000" w:rsidRPr="00000000" w14:paraId="00000004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30"/>
        <w:gridCol w:w="2250"/>
        <w:gridCol w:w="2340"/>
        <w:gridCol w:w="2340"/>
        <w:tblGridChange w:id="0">
          <w:tblGrid>
            <w:gridCol w:w="2430"/>
            <w:gridCol w:w="225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et 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et 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et 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% Fat, min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% Protein, min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% Fiber, max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% Moisture, max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4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lcium (g/Mc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osphorus (g/(Mc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odium (g/Mc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3</w:t>
            </w:r>
          </w:p>
        </w:tc>
      </w:tr>
    </w:tbl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Diet A - The Farmer’s Dog Chicken and Grain Recipe; Diet B - Hill’s Science Diet Adult Chicken &amp; Brown Rice No Corn, Wheat, or Soy Dry Dog food; Diet C - Hill’s Science Diet Adult Chicken &amp; Barley Entrée Dog Food Canned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